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547FB" w14:textId="2E710C9B" w:rsidR="00A22C8C" w:rsidRPr="002A379A" w:rsidRDefault="00A22C8C">
      <w:pPr>
        <w:rPr>
          <w:rFonts w:ascii="Times New Roman" w:hAnsi="Times New Roman" w:cs="Times New Roman"/>
          <w:sz w:val="24"/>
          <w:szCs w:val="24"/>
        </w:rPr>
      </w:pPr>
      <w:r w:rsidRPr="002A379A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2A379A" w:rsidRPr="002A379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A379A">
        <w:rPr>
          <w:rFonts w:ascii="Times New Roman" w:hAnsi="Times New Roman" w:cs="Times New Roman"/>
          <w:sz w:val="24"/>
          <w:szCs w:val="24"/>
        </w:rPr>
        <w:t>. List of internal standards.</w:t>
      </w:r>
    </w:p>
    <w:p w14:paraId="6B500477" w14:textId="77C846A8" w:rsidR="00A22C8C" w:rsidRPr="002A379A" w:rsidRDefault="00A22C8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1481" w:tblpY="2221"/>
        <w:tblW w:w="0" w:type="auto"/>
        <w:tblLook w:val="04A0" w:firstRow="1" w:lastRow="0" w:firstColumn="1" w:lastColumn="0" w:noHBand="0" w:noVBand="1"/>
      </w:tblPr>
      <w:tblGrid>
        <w:gridCol w:w="4585"/>
      </w:tblGrid>
      <w:tr w:rsidR="00A22C8C" w:rsidRPr="002A379A" w14:paraId="437A7EEB" w14:textId="77777777" w:rsidTr="00A22C8C">
        <w:trPr>
          <w:trHeight w:val="800"/>
        </w:trPr>
        <w:tc>
          <w:tcPr>
            <w:tcW w:w="4585" w:type="dxa"/>
          </w:tcPr>
          <w:p w14:paraId="44F699E3" w14:textId="77777777" w:rsidR="00A22C8C" w:rsidRPr="002A379A" w:rsidRDefault="00A22C8C" w:rsidP="00A22C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37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</w:tr>
      <w:tr w:rsidR="00A22C8C" w:rsidRPr="002A379A" w14:paraId="09EDC82C" w14:textId="77777777" w:rsidTr="00A22C8C">
        <w:trPr>
          <w:trHeight w:val="298"/>
        </w:trPr>
        <w:tc>
          <w:tcPr>
            <w:tcW w:w="4585" w:type="dxa"/>
          </w:tcPr>
          <w:p w14:paraId="4D63D4F6" w14:textId="77777777" w:rsidR="00A22C8C" w:rsidRPr="002A379A" w:rsidRDefault="00A22C8C" w:rsidP="00A22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7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2A379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A37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 w:rsidRPr="002A379A"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</w:p>
        </w:tc>
      </w:tr>
      <w:tr w:rsidR="00A22C8C" w:rsidRPr="002A379A" w14:paraId="5FD33992" w14:textId="77777777" w:rsidTr="00A22C8C">
        <w:trPr>
          <w:trHeight w:val="298"/>
        </w:trPr>
        <w:tc>
          <w:tcPr>
            <w:tcW w:w="4585" w:type="dxa"/>
          </w:tcPr>
          <w:p w14:paraId="0224FB8E" w14:textId="77777777" w:rsidR="00A22C8C" w:rsidRPr="002A379A" w:rsidRDefault="00A22C8C" w:rsidP="00A22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7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2A379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A37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5 </w:t>
            </w:r>
            <w:r w:rsidRPr="002A379A">
              <w:rPr>
                <w:rFonts w:ascii="Times New Roman" w:hAnsi="Times New Roman" w:cs="Times New Roman"/>
                <w:sz w:val="24"/>
                <w:szCs w:val="24"/>
              </w:rPr>
              <w:t>alpha-ketoglutarate</w:t>
            </w:r>
          </w:p>
        </w:tc>
      </w:tr>
      <w:tr w:rsidR="00A22C8C" w:rsidRPr="002A379A" w14:paraId="558E19CE" w14:textId="77777777" w:rsidTr="00A22C8C">
        <w:trPr>
          <w:trHeight w:val="298"/>
        </w:trPr>
        <w:tc>
          <w:tcPr>
            <w:tcW w:w="4585" w:type="dxa"/>
          </w:tcPr>
          <w:p w14:paraId="45547EB7" w14:textId="77777777" w:rsidR="00A22C8C" w:rsidRPr="002A379A" w:rsidRDefault="00A22C8C" w:rsidP="00A22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7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2A379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A37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2A379A">
              <w:rPr>
                <w:rFonts w:ascii="Times New Roman" w:hAnsi="Times New Roman" w:cs="Times New Roman"/>
                <w:sz w:val="24"/>
                <w:szCs w:val="24"/>
              </w:rPr>
              <w:t xml:space="preserve"> citrate</w:t>
            </w:r>
          </w:p>
        </w:tc>
      </w:tr>
      <w:tr w:rsidR="00A22C8C" w:rsidRPr="002A379A" w14:paraId="36253794" w14:textId="77777777" w:rsidTr="00A22C8C">
        <w:trPr>
          <w:trHeight w:val="311"/>
        </w:trPr>
        <w:tc>
          <w:tcPr>
            <w:tcW w:w="4585" w:type="dxa"/>
          </w:tcPr>
          <w:p w14:paraId="4780E02F" w14:textId="77777777" w:rsidR="00A22C8C" w:rsidRPr="002A379A" w:rsidRDefault="00A22C8C" w:rsidP="00A22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7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2A379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A37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2A379A">
              <w:rPr>
                <w:rFonts w:ascii="Times New Roman" w:hAnsi="Times New Roman" w:cs="Times New Roman"/>
                <w:sz w:val="24"/>
                <w:szCs w:val="24"/>
              </w:rPr>
              <w:t xml:space="preserve"> succinate</w:t>
            </w:r>
          </w:p>
        </w:tc>
      </w:tr>
      <w:tr w:rsidR="00A22C8C" w:rsidRPr="002A379A" w14:paraId="2C98CA10" w14:textId="77777777" w:rsidTr="00A22C8C">
        <w:trPr>
          <w:trHeight w:val="298"/>
        </w:trPr>
        <w:tc>
          <w:tcPr>
            <w:tcW w:w="4585" w:type="dxa"/>
          </w:tcPr>
          <w:p w14:paraId="4CD1EDB3" w14:textId="77777777" w:rsidR="00A22C8C" w:rsidRPr="002A379A" w:rsidRDefault="00A22C8C" w:rsidP="00A22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7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2A379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A37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2A379A">
              <w:rPr>
                <w:rFonts w:ascii="Times New Roman" w:hAnsi="Times New Roman" w:cs="Times New Roman"/>
                <w:sz w:val="24"/>
                <w:szCs w:val="24"/>
              </w:rPr>
              <w:t xml:space="preserve"> malate</w:t>
            </w:r>
          </w:p>
        </w:tc>
      </w:tr>
      <w:tr w:rsidR="00A22C8C" w:rsidRPr="002A379A" w14:paraId="39E5F80E" w14:textId="77777777" w:rsidTr="00A22C8C">
        <w:trPr>
          <w:trHeight w:val="596"/>
        </w:trPr>
        <w:tc>
          <w:tcPr>
            <w:tcW w:w="4585" w:type="dxa"/>
          </w:tcPr>
          <w:p w14:paraId="7C8CA013" w14:textId="77777777" w:rsidR="00A22C8C" w:rsidRPr="002A379A" w:rsidRDefault="00A22C8C" w:rsidP="00A22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79A">
              <w:rPr>
                <w:rFonts w:ascii="Times New Roman" w:hAnsi="Times New Roman" w:cs="Times New Roman"/>
                <w:sz w:val="24"/>
                <w:szCs w:val="24"/>
              </w:rPr>
              <w:t>U-</w:t>
            </w:r>
            <w:r w:rsidRPr="002A37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2A379A">
              <w:rPr>
                <w:rFonts w:ascii="Times New Roman" w:hAnsi="Times New Roman" w:cs="Times New Roman"/>
                <w:sz w:val="24"/>
                <w:szCs w:val="24"/>
              </w:rPr>
              <w:t>C amino acid mix (13C-algal, Sigma)</w:t>
            </w:r>
          </w:p>
        </w:tc>
      </w:tr>
      <w:tr w:rsidR="00A22C8C" w:rsidRPr="002A379A" w14:paraId="6E9C2779" w14:textId="77777777" w:rsidTr="00A22C8C">
        <w:trPr>
          <w:trHeight w:val="596"/>
        </w:trPr>
        <w:tc>
          <w:tcPr>
            <w:tcW w:w="4585" w:type="dxa"/>
          </w:tcPr>
          <w:p w14:paraId="466A145E" w14:textId="77777777" w:rsidR="00A22C8C" w:rsidRPr="002A379A" w:rsidRDefault="00A22C8C" w:rsidP="00A22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79A">
              <w:rPr>
                <w:rFonts w:ascii="Times New Roman" w:hAnsi="Times New Roman" w:cs="Times New Roman"/>
                <w:sz w:val="24"/>
                <w:szCs w:val="24"/>
              </w:rPr>
              <w:t>U-13C glutamine</w:t>
            </w:r>
          </w:p>
        </w:tc>
      </w:tr>
      <w:tr w:rsidR="00A22C8C" w:rsidRPr="002A379A" w14:paraId="4BAF13DA" w14:textId="77777777" w:rsidTr="00A22C8C">
        <w:trPr>
          <w:trHeight w:val="596"/>
        </w:trPr>
        <w:tc>
          <w:tcPr>
            <w:tcW w:w="4585" w:type="dxa"/>
          </w:tcPr>
          <w:p w14:paraId="77A3382D" w14:textId="77777777" w:rsidR="00A22C8C" w:rsidRPr="002A379A" w:rsidRDefault="00A22C8C" w:rsidP="00A22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79A">
              <w:rPr>
                <w:rFonts w:ascii="Times New Roman" w:hAnsi="Times New Roman" w:cs="Times New Roman"/>
                <w:sz w:val="24"/>
                <w:szCs w:val="24"/>
              </w:rPr>
              <w:t>U-13C cystine</w:t>
            </w:r>
          </w:p>
        </w:tc>
      </w:tr>
      <w:tr w:rsidR="00A22C8C" w:rsidRPr="002A379A" w14:paraId="43F8F6F2" w14:textId="77777777" w:rsidTr="00A22C8C">
        <w:trPr>
          <w:trHeight w:val="596"/>
        </w:trPr>
        <w:tc>
          <w:tcPr>
            <w:tcW w:w="4585" w:type="dxa"/>
          </w:tcPr>
          <w:p w14:paraId="169975A1" w14:textId="77777777" w:rsidR="00A22C8C" w:rsidRPr="002A379A" w:rsidRDefault="00A22C8C" w:rsidP="00A22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79A">
              <w:rPr>
                <w:rFonts w:ascii="Times New Roman" w:hAnsi="Times New Roman" w:cs="Times New Roman"/>
                <w:sz w:val="24"/>
                <w:szCs w:val="24"/>
              </w:rPr>
              <w:t>15N asparagine</w:t>
            </w:r>
          </w:p>
          <w:p w14:paraId="18425664" w14:textId="77777777" w:rsidR="00A22C8C" w:rsidRPr="002A379A" w:rsidRDefault="00A22C8C" w:rsidP="00A22C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2C8C" w:rsidRPr="002A379A" w14:paraId="7C18D046" w14:textId="77777777" w:rsidTr="00A22C8C">
        <w:trPr>
          <w:trHeight w:val="596"/>
        </w:trPr>
        <w:tc>
          <w:tcPr>
            <w:tcW w:w="4585" w:type="dxa"/>
          </w:tcPr>
          <w:p w14:paraId="412679BB" w14:textId="77777777" w:rsidR="00A22C8C" w:rsidRPr="002A379A" w:rsidRDefault="00A22C8C" w:rsidP="00A22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79A">
              <w:rPr>
                <w:rFonts w:ascii="Times New Roman" w:hAnsi="Times New Roman" w:cs="Times New Roman"/>
                <w:sz w:val="24"/>
                <w:szCs w:val="24"/>
              </w:rPr>
              <w:t>15N2 Tryptophan</w:t>
            </w:r>
          </w:p>
        </w:tc>
      </w:tr>
      <w:tr w:rsidR="00A22C8C" w:rsidRPr="002A379A" w14:paraId="5FA2F90B" w14:textId="77777777" w:rsidTr="00A22C8C">
        <w:trPr>
          <w:trHeight w:val="311"/>
        </w:trPr>
        <w:tc>
          <w:tcPr>
            <w:tcW w:w="4585" w:type="dxa"/>
          </w:tcPr>
          <w:p w14:paraId="5EFB095C" w14:textId="77777777" w:rsidR="00A22C8C" w:rsidRPr="002A379A" w:rsidRDefault="00A22C8C" w:rsidP="00A22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7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2A379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A379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2A379A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</w:tr>
      <w:tr w:rsidR="00A22C8C" w:rsidRPr="002A379A" w14:paraId="48D007FD" w14:textId="77777777" w:rsidTr="00A22C8C">
        <w:trPr>
          <w:trHeight w:val="298"/>
        </w:trPr>
        <w:tc>
          <w:tcPr>
            <w:tcW w:w="4585" w:type="dxa"/>
          </w:tcPr>
          <w:p w14:paraId="0A39070C" w14:textId="77777777" w:rsidR="00A22C8C" w:rsidRPr="002A379A" w:rsidRDefault="00A22C8C" w:rsidP="00A22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79A">
              <w:rPr>
                <w:rFonts w:ascii="Times New Roman" w:hAnsi="Times New Roman" w:cs="Times New Roman"/>
                <w:sz w:val="24"/>
                <w:szCs w:val="24"/>
              </w:rPr>
              <w:t>D4-thimine</w:t>
            </w:r>
          </w:p>
        </w:tc>
      </w:tr>
      <w:tr w:rsidR="00A22C8C" w:rsidRPr="002A379A" w14:paraId="7E63550C" w14:textId="77777777" w:rsidTr="00A22C8C">
        <w:trPr>
          <w:trHeight w:val="298"/>
        </w:trPr>
        <w:tc>
          <w:tcPr>
            <w:tcW w:w="4585" w:type="dxa"/>
          </w:tcPr>
          <w:p w14:paraId="6FCF4A53" w14:textId="77777777" w:rsidR="00A22C8C" w:rsidRPr="002A379A" w:rsidRDefault="00A22C8C" w:rsidP="00A22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379A">
              <w:rPr>
                <w:rFonts w:ascii="Times New Roman" w:hAnsi="Times New Roman" w:cs="Times New Roman"/>
                <w:sz w:val="24"/>
                <w:szCs w:val="24"/>
              </w:rPr>
              <w:t xml:space="preserve">15N </w:t>
            </w:r>
            <w:proofErr w:type="spellStart"/>
            <w:r w:rsidRPr="002A379A">
              <w:rPr>
                <w:rFonts w:ascii="Times New Roman" w:hAnsi="Times New Roman" w:cs="Times New Roman"/>
                <w:sz w:val="24"/>
                <w:szCs w:val="24"/>
              </w:rPr>
              <w:t>anthranillic</w:t>
            </w:r>
            <w:proofErr w:type="spellEnd"/>
            <w:r w:rsidRPr="002A379A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</w:tr>
      <w:tr w:rsidR="00A22C8C" w:rsidRPr="002A379A" w14:paraId="206C2956" w14:textId="77777777" w:rsidTr="00A22C8C">
        <w:trPr>
          <w:trHeight w:val="298"/>
        </w:trPr>
        <w:tc>
          <w:tcPr>
            <w:tcW w:w="4585" w:type="dxa"/>
          </w:tcPr>
          <w:p w14:paraId="43C2BA26" w14:textId="77777777" w:rsidR="00A22C8C" w:rsidRPr="002A379A" w:rsidRDefault="00A22C8C" w:rsidP="00A22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379A">
              <w:rPr>
                <w:rFonts w:ascii="Times New Roman" w:hAnsi="Times New Roman" w:cs="Times New Roman"/>
                <w:sz w:val="24"/>
                <w:szCs w:val="24"/>
              </w:rPr>
              <w:t>Gibberelic</w:t>
            </w:r>
            <w:proofErr w:type="spellEnd"/>
            <w:r w:rsidRPr="002A379A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</w:tr>
      <w:tr w:rsidR="00A22C8C" w:rsidRPr="002A379A" w14:paraId="269E2B5F" w14:textId="77777777" w:rsidTr="00A22C8C">
        <w:trPr>
          <w:trHeight w:val="311"/>
        </w:trPr>
        <w:tc>
          <w:tcPr>
            <w:tcW w:w="4585" w:type="dxa"/>
          </w:tcPr>
          <w:p w14:paraId="707A8070" w14:textId="77777777" w:rsidR="00A22C8C" w:rsidRPr="002A379A" w:rsidRDefault="00A22C8C" w:rsidP="00A22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379A">
              <w:rPr>
                <w:rFonts w:ascii="Times New Roman" w:hAnsi="Times New Roman" w:cs="Times New Roman"/>
                <w:sz w:val="24"/>
                <w:szCs w:val="24"/>
              </w:rPr>
              <w:t>Epibrassinolide</w:t>
            </w:r>
            <w:proofErr w:type="spellEnd"/>
          </w:p>
        </w:tc>
      </w:tr>
    </w:tbl>
    <w:p w14:paraId="594B9DEE" w14:textId="77777777" w:rsidR="00A22C8C" w:rsidRPr="002A379A" w:rsidRDefault="00A22C8C">
      <w:pPr>
        <w:rPr>
          <w:rFonts w:ascii="Times New Roman" w:hAnsi="Times New Roman" w:cs="Times New Roman"/>
          <w:sz w:val="24"/>
          <w:szCs w:val="24"/>
        </w:rPr>
      </w:pPr>
    </w:p>
    <w:p w14:paraId="467DA771" w14:textId="5D8D7935" w:rsidR="00A22C8C" w:rsidRPr="002A379A" w:rsidRDefault="00A22C8C">
      <w:pPr>
        <w:rPr>
          <w:rFonts w:ascii="Times New Roman" w:hAnsi="Times New Roman" w:cs="Times New Roman"/>
          <w:sz w:val="24"/>
          <w:szCs w:val="24"/>
        </w:rPr>
      </w:pPr>
    </w:p>
    <w:p w14:paraId="176FDA52" w14:textId="77777777" w:rsidR="00A22C8C" w:rsidRPr="002A379A" w:rsidRDefault="00A22C8C">
      <w:pPr>
        <w:rPr>
          <w:rFonts w:ascii="Times New Roman" w:hAnsi="Times New Roman" w:cs="Times New Roman"/>
          <w:sz w:val="24"/>
          <w:szCs w:val="24"/>
        </w:rPr>
      </w:pPr>
    </w:p>
    <w:sectPr w:rsidR="00A22C8C" w:rsidRPr="002A3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C8C"/>
    <w:rsid w:val="002A379A"/>
    <w:rsid w:val="003A36A7"/>
    <w:rsid w:val="00A22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C4681"/>
  <w15:chartTrackingRefBased/>
  <w15:docId w15:val="{8239451F-7FA6-42BC-B9A6-3325E7DC0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C8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ughen, Jennifer</dc:creator>
  <cp:keywords/>
  <dc:description/>
  <cp:lastModifiedBy>Straughen, Jennifer</cp:lastModifiedBy>
  <cp:revision>2</cp:revision>
  <dcterms:created xsi:type="dcterms:W3CDTF">2022-10-24T09:33:00Z</dcterms:created>
  <dcterms:modified xsi:type="dcterms:W3CDTF">2022-10-26T20:48:00Z</dcterms:modified>
</cp:coreProperties>
</file>